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060605" w14:textId="1C755029" w:rsidR="00D56B65" w:rsidRDefault="00D56B65" w:rsidP="009A2A03">
      <w:pPr>
        <w:spacing w:after="0" w:line="240" w:lineRule="auto"/>
        <w:rPr>
          <w:rFonts w:ascii="Arial" w:hAnsi="Arial" w:cs="Arial"/>
          <w:b/>
          <w:bCs/>
          <w:sz w:val="28"/>
          <w:szCs w:val="28"/>
        </w:rPr>
      </w:pPr>
      <w:r w:rsidRPr="00FE0EF7">
        <w:rPr>
          <w:rFonts w:ascii="Arial" w:hAnsi="Arial" w:cs="Arial"/>
          <w:b/>
          <w:bCs/>
          <w:sz w:val="28"/>
          <w:szCs w:val="28"/>
        </w:rPr>
        <w:t>Fig 10-figure supplement 1B</w:t>
      </w:r>
    </w:p>
    <w:p w14:paraId="5B910272" w14:textId="23B656CA" w:rsidR="00D56B65" w:rsidRDefault="00315001" w:rsidP="009A2A03">
      <w:pPr>
        <w:spacing w:after="120" w:line="240" w:lineRule="auto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4"/>
          <w:szCs w:val="24"/>
        </w:rPr>
        <w:t xml:space="preserve">                                                            </w:t>
      </w:r>
      <w:r w:rsidR="009A2A03">
        <w:rPr>
          <w:rFonts w:ascii="Arial" w:hAnsi="Arial" w:cs="Arial"/>
          <w:b/>
          <w:bCs/>
          <w:sz w:val="24"/>
          <w:szCs w:val="24"/>
        </w:rPr>
        <w:t xml:space="preserve">      </w:t>
      </w:r>
      <w:r w:rsidR="009A2A03" w:rsidRPr="009A2A03">
        <w:rPr>
          <w:rFonts w:ascii="Arial" w:hAnsi="Arial" w:cs="Arial"/>
          <w:b/>
          <w:bCs/>
          <w:sz w:val="28"/>
          <w:szCs w:val="28"/>
        </w:rPr>
        <w:t>JPH3</w:t>
      </w:r>
      <w:proofErr w:type="gramStart"/>
      <w:r w:rsidR="009A2A03" w:rsidRPr="009A2A03">
        <w:rPr>
          <w:rFonts w:ascii="Arial" w:hAnsi="Arial" w:cs="Arial"/>
          <w:b/>
          <w:bCs/>
          <w:sz w:val="28"/>
          <w:szCs w:val="28"/>
          <w:vertAlign w:val="subscript"/>
          <w:lang w:val="el-GR"/>
        </w:rPr>
        <w:t>Δ</w:t>
      </w:r>
      <w:r w:rsidR="009A2A03" w:rsidRPr="009A2A03">
        <w:rPr>
          <w:rFonts w:ascii="Arial" w:hAnsi="Arial" w:cs="Arial"/>
          <w:b/>
          <w:bCs/>
          <w:sz w:val="28"/>
          <w:szCs w:val="28"/>
          <w:vertAlign w:val="subscript"/>
        </w:rPr>
        <w:t>(</w:t>
      </w:r>
      <w:proofErr w:type="gramEnd"/>
      <w:r w:rsidR="009A2A03" w:rsidRPr="009A2A03">
        <w:rPr>
          <w:rFonts w:ascii="Arial" w:hAnsi="Arial" w:cs="Arial"/>
          <w:b/>
          <w:bCs/>
          <w:sz w:val="28"/>
          <w:szCs w:val="28"/>
          <w:vertAlign w:val="subscript"/>
        </w:rPr>
        <w:t>681-725)</w:t>
      </w:r>
      <w:r w:rsidR="009A2A03" w:rsidRPr="009A2A03">
        <w:rPr>
          <w:rFonts w:ascii="Arial" w:hAnsi="Arial" w:cs="Arial"/>
          <w:b/>
          <w:bCs/>
          <w:sz w:val="28"/>
          <w:szCs w:val="28"/>
        </w:rPr>
        <w:t xml:space="preserve"> vs </w:t>
      </w:r>
      <w:r w:rsidR="00D56B65" w:rsidRPr="009A2A03">
        <w:rPr>
          <w:rFonts w:ascii="Arial" w:hAnsi="Arial" w:cs="Arial"/>
          <w:b/>
          <w:bCs/>
          <w:sz w:val="28"/>
          <w:szCs w:val="28"/>
        </w:rPr>
        <w:t>RyR</w:t>
      </w:r>
      <w:r w:rsidRPr="009A2A03">
        <w:rPr>
          <w:rFonts w:ascii="Arial" w:hAnsi="Arial" w:cs="Arial"/>
          <w:b/>
          <w:bCs/>
          <w:sz w:val="28"/>
          <w:szCs w:val="28"/>
        </w:rPr>
        <w:t>1</w:t>
      </w:r>
    </w:p>
    <w:p w14:paraId="252C35F6" w14:textId="05FEC808" w:rsidR="009A2A03" w:rsidRPr="009A2A03" w:rsidRDefault="009A2A03" w:rsidP="009A2A03">
      <w:pPr>
        <w:spacing w:after="12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8"/>
          <w:szCs w:val="28"/>
        </w:rPr>
        <w:t xml:space="preserve">                                          </w:t>
      </w:r>
      <w:r w:rsidRPr="009A2A03">
        <w:rPr>
          <w:rFonts w:ascii="Arial" w:hAnsi="Arial" w:cs="Arial"/>
          <w:sz w:val="24"/>
          <w:szCs w:val="24"/>
        </w:rPr>
        <w:t xml:space="preserve">(Data for JPH3 vs RyR1 in </w:t>
      </w:r>
      <w:r>
        <w:rPr>
          <w:rFonts w:ascii="Arial" w:hAnsi="Arial" w:cs="Arial"/>
          <w:sz w:val="24"/>
          <w:szCs w:val="24"/>
        </w:rPr>
        <w:t>“</w:t>
      </w:r>
      <w:r w:rsidRPr="009A2A03">
        <w:rPr>
          <w:rFonts w:ascii="Arial" w:hAnsi="Arial" w:cs="Arial"/>
          <w:sz w:val="24"/>
          <w:szCs w:val="24"/>
        </w:rPr>
        <w:t>Fig</w:t>
      </w:r>
      <w:r w:rsidR="00BB18E4">
        <w:rPr>
          <w:rFonts w:ascii="Arial" w:hAnsi="Arial" w:cs="Arial"/>
          <w:sz w:val="24"/>
          <w:szCs w:val="24"/>
        </w:rPr>
        <w:t>ure</w:t>
      </w:r>
      <w:r w:rsidRPr="009A2A03">
        <w:rPr>
          <w:rFonts w:ascii="Arial" w:hAnsi="Arial" w:cs="Arial"/>
          <w:sz w:val="24"/>
          <w:szCs w:val="24"/>
        </w:rPr>
        <w:t xml:space="preserve"> 5</w:t>
      </w:r>
      <w:r w:rsidR="00BB18E4">
        <w:rPr>
          <w:rFonts w:ascii="Arial" w:hAnsi="Arial" w:cs="Arial"/>
          <w:sz w:val="24"/>
          <w:szCs w:val="24"/>
        </w:rPr>
        <w:t>-source data 1</w:t>
      </w:r>
      <w:bookmarkStart w:id="0" w:name="_GoBack"/>
      <w:bookmarkEnd w:id="0"/>
      <w:r>
        <w:rPr>
          <w:rFonts w:ascii="Arial" w:hAnsi="Arial" w:cs="Arial"/>
          <w:sz w:val="24"/>
          <w:szCs w:val="24"/>
        </w:rPr>
        <w:t>”)</w:t>
      </w:r>
    </w:p>
    <w:p w14:paraId="3C662FC6" w14:textId="37438FEE" w:rsidR="009A2A03" w:rsidRDefault="009A2A03" w:rsidP="009A2A03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35F55E80" w14:textId="77777777" w:rsidR="009A2A03" w:rsidRPr="009A2A03" w:rsidRDefault="009A2A03" w:rsidP="009A2A03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2921DE23" w14:textId="27ACEBEA" w:rsidR="00D56B65" w:rsidRPr="00315001" w:rsidRDefault="00D56B65" w:rsidP="00D56B65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8"/>
          <w:szCs w:val="28"/>
        </w:rPr>
        <w:t xml:space="preserve">                                                   </w:t>
      </w:r>
      <w:r w:rsidRPr="00315001">
        <w:rPr>
          <w:rFonts w:ascii="Arial" w:hAnsi="Arial" w:cs="Arial"/>
          <w:b/>
          <w:bCs/>
          <w:sz w:val="24"/>
          <w:szCs w:val="24"/>
        </w:rPr>
        <w:t xml:space="preserve"> </w:t>
      </w:r>
      <w:r w:rsidR="009A2A03">
        <w:rPr>
          <w:rFonts w:ascii="Arial" w:hAnsi="Arial" w:cs="Arial"/>
          <w:b/>
          <w:bCs/>
          <w:sz w:val="24"/>
          <w:szCs w:val="24"/>
        </w:rPr>
        <w:t xml:space="preserve">         </w:t>
      </w:r>
      <w:r w:rsidRPr="00315001">
        <w:rPr>
          <w:rFonts w:ascii="Arial" w:hAnsi="Arial" w:cs="Arial"/>
          <w:b/>
          <w:bCs/>
          <w:sz w:val="24"/>
          <w:szCs w:val="24"/>
        </w:rPr>
        <w:t>Pearson’s Coefficients</w:t>
      </w:r>
    </w:p>
    <w:tbl>
      <w:tblPr>
        <w:tblStyle w:val="TableGrid"/>
        <w:tblW w:w="0" w:type="auto"/>
        <w:tblInd w:w="4053" w:type="dxa"/>
        <w:tblLook w:val="04A0" w:firstRow="1" w:lastRow="0" w:firstColumn="1" w:lastColumn="0" w:noHBand="0" w:noVBand="1"/>
      </w:tblPr>
      <w:tblGrid>
        <w:gridCol w:w="835"/>
        <w:gridCol w:w="3030"/>
      </w:tblGrid>
      <w:tr w:rsidR="00D56B65" w:rsidRPr="003A55F9" w14:paraId="54B75EB6" w14:textId="77777777" w:rsidTr="009A2A03">
        <w:tc>
          <w:tcPr>
            <w:tcW w:w="835" w:type="dxa"/>
          </w:tcPr>
          <w:p w14:paraId="1353A2E9" w14:textId="77777777" w:rsidR="00D56B65" w:rsidRPr="003A55F9" w:rsidRDefault="00D56B65" w:rsidP="000C7C8F">
            <w:pPr>
              <w:jc w:val="center"/>
              <w:rPr>
                <w:rFonts w:ascii="Arial" w:hAnsi="Arial" w:cs="Arial"/>
                <w:b/>
                <w:bCs/>
              </w:rPr>
            </w:pPr>
            <w:r w:rsidRPr="003A55F9">
              <w:rPr>
                <w:rFonts w:ascii="Arial" w:hAnsi="Arial" w:cs="Arial"/>
                <w:b/>
                <w:bCs/>
              </w:rPr>
              <w:t>Cell</w:t>
            </w:r>
          </w:p>
        </w:tc>
        <w:tc>
          <w:tcPr>
            <w:tcW w:w="3030" w:type="dxa"/>
            <w:vAlign w:val="center"/>
          </w:tcPr>
          <w:p w14:paraId="0A9D6EFC" w14:textId="2146693E" w:rsidR="00D56B65" w:rsidRPr="003A55F9" w:rsidRDefault="00D56B65" w:rsidP="000C7C8F">
            <w:pPr>
              <w:jc w:val="center"/>
              <w:rPr>
                <w:rFonts w:ascii="Arial" w:hAnsi="Arial" w:cs="Arial"/>
                <w:b/>
                <w:bCs/>
              </w:rPr>
            </w:pPr>
            <w:r w:rsidRPr="003A55F9">
              <w:rPr>
                <w:rFonts w:ascii="Arial" w:hAnsi="Arial" w:cs="Arial"/>
                <w:b/>
                <w:bCs/>
              </w:rPr>
              <w:t>JPH3</w:t>
            </w:r>
            <w:proofErr w:type="gramStart"/>
            <w:r w:rsidRPr="003A55F9">
              <w:rPr>
                <w:rFonts w:ascii="Arial" w:hAnsi="Arial" w:cs="Arial"/>
                <w:b/>
                <w:bCs/>
                <w:vertAlign w:val="subscript"/>
                <w:lang w:val="el-GR"/>
              </w:rPr>
              <w:t>Δ</w:t>
            </w:r>
            <w:r w:rsidRPr="003A55F9">
              <w:rPr>
                <w:rFonts w:ascii="Arial" w:hAnsi="Arial" w:cs="Arial"/>
                <w:b/>
                <w:bCs/>
                <w:vertAlign w:val="subscript"/>
              </w:rPr>
              <w:t>(</w:t>
            </w:r>
            <w:proofErr w:type="gramEnd"/>
            <w:r w:rsidRPr="003A55F9">
              <w:rPr>
                <w:rFonts w:ascii="Arial" w:hAnsi="Arial" w:cs="Arial"/>
                <w:b/>
                <w:bCs/>
                <w:vertAlign w:val="subscript"/>
              </w:rPr>
              <w:t>681-725)</w:t>
            </w:r>
            <w:r w:rsidR="009A2A03" w:rsidRPr="003A55F9">
              <w:rPr>
                <w:rFonts w:ascii="Arial" w:hAnsi="Arial" w:cs="Arial"/>
                <w:b/>
                <w:bCs/>
              </w:rPr>
              <w:t xml:space="preserve"> </w:t>
            </w:r>
            <w:r w:rsidR="009A2A03">
              <w:rPr>
                <w:rFonts w:ascii="Arial" w:hAnsi="Arial" w:cs="Arial"/>
                <w:b/>
                <w:bCs/>
              </w:rPr>
              <w:t>vs</w:t>
            </w:r>
            <w:r w:rsidR="009A2A03" w:rsidRPr="003A55F9">
              <w:rPr>
                <w:rFonts w:ascii="Arial" w:hAnsi="Arial" w:cs="Arial"/>
                <w:b/>
                <w:bCs/>
              </w:rPr>
              <w:t xml:space="preserve"> RyR1</w:t>
            </w:r>
          </w:p>
        </w:tc>
      </w:tr>
      <w:tr w:rsidR="00D56B65" w:rsidRPr="003A55F9" w14:paraId="78F135FC" w14:textId="77777777" w:rsidTr="009A2A03">
        <w:tc>
          <w:tcPr>
            <w:tcW w:w="835" w:type="dxa"/>
          </w:tcPr>
          <w:p w14:paraId="19B9498E" w14:textId="77777777" w:rsidR="00D56B65" w:rsidRPr="003A55F9" w:rsidRDefault="00D56B65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</w:t>
            </w:r>
          </w:p>
        </w:tc>
        <w:tc>
          <w:tcPr>
            <w:tcW w:w="3030" w:type="dxa"/>
            <w:vAlign w:val="bottom"/>
          </w:tcPr>
          <w:p w14:paraId="74479377" w14:textId="77777777" w:rsidR="00D56B65" w:rsidRPr="003A55F9" w:rsidRDefault="00D56B65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</w:tr>
      <w:tr w:rsidR="00D56B65" w:rsidRPr="003A55F9" w14:paraId="003D7A19" w14:textId="77777777" w:rsidTr="009A2A03">
        <w:tc>
          <w:tcPr>
            <w:tcW w:w="835" w:type="dxa"/>
          </w:tcPr>
          <w:p w14:paraId="58B10B31" w14:textId="77777777" w:rsidR="00D56B65" w:rsidRPr="003A55F9" w:rsidRDefault="00D56B65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2</w:t>
            </w:r>
          </w:p>
        </w:tc>
        <w:tc>
          <w:tcPr>
            <w:tcW w:w="3030" w:type="dxa"/>
            <w:vAlign w:val="bottom"/>
          </w:tcPr>
          <w:p w14:paraId="1B074061" w14:textId="77777777" w:rsidR="00D56B65" w:rsidRPr="003A55F9" w:rsidRDefault="00D56B65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</w:tr>
      <w:tr w:rsidR="00D56B65" w:rsidRPr="003A55F9" w14:paraId="4C35BA77" w14:textId="77777777" w:rsidTr="009A2A03">
        <w:tc>
          <w:tcPr>
            <w:tcW w:w="835" w:type="dxa"/>
          </w:tcPr>
          <w:p w14:paraId="5181AEAE" w14:textId="77777777" w:rsidR="00D56B65" w:rsidRPr="003A55F9" w:rsidRDefault="00D56B65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3</w:t>
            </w:r>
          </w:p>
        </w:tc>
        <w:tc>
          <w:tcPr>
            <w:tcW w:w="3030" w:type="dxa"/>
            <w:vAlign w:val="bottom"/>
          </w:tcPr>
          <w:p w14:paraId="77171962" w14:textId="77777777" w:rsidR="00D56B65" w:rsidRPr="003A55F9" w:rsidRDefault="00D56B65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</w:tr>
      <w:tr w:rsidR="00D56B65" w:rsidRPr="003A55F9" w14:paraId="59E83188" w14:textId="77777777" w:rsidTr="009A2A03">
        <w:tc>
          <w:tcPr>
            <w:tcW w:w="835" w:type="dxa"/>
          </w:tcPr>
          <w:p w14:paraId="443F366E" w14:textId="77777777" w:rsidR="00D56B65" w:rsidRPr="003A55F9" w:rsidRDefault="00D56B65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4</w:t>
            </w:r>
          </w:p>
        </w:tc>
        <w:tc>
          <w:tcPr>
            <w:tcW w:w="3030" w:type="dxa"/>
            <w:vAlign w:val="bottom"/>
          </w:tcPr>
          <w:p w14:paraId="4817F393" w14:textId="77777777" w:rsidR="00D56B65" w:rsidRPr="003A55F9" w:rsidRDefault="00D56B65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</w:tr>
      <w:tr w:rsidR="00D56B65" w:rsidRPr="003A55F9" w14:paraId="23374DF5" w14:textId="77777777" w:rsidTr="009A2A03">
        <w:tc>
          <w:tcPr>
            <w:tcW w:w="835" w:type="dxa"/>
          </w:tcPr>
          <w:p w14:paraId="3BC11429" w14:textId="77777777" w:rsidR="00D56B65" w:rsidRPr="003A55F9" w:rsidRDefault="00D56B65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5</w:t>
            </w:r>
          </w:p>
        </w:tc>
        <w:tc>
          <w:tcPr>
            <w:tcW w:w="3030" w:type="dxa"/>
            <w:vAlign w:val="bottom"/>
          </w:tcPr>
          <w:p w14:paraId="792F35FE" w14:textId="77777777" w:rsidR="00D56B65" w:rsidRPr="003A55F9" w:rsidRDefault="00D56B65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</w:tr>
      <w:tr w:rsidR="00D56B65" w:rsidRPr="003A55F9" w14:paraId="02746975" w14:textId="77777777" w:rsidTr="009A2A03">
        <w:tc>
          <w:tcPr>
            <w:tcW w:w="835" w:type="dxa"/>
          </w:tcPr>
          <w:p w14:paraId="1BB66D13" w14:textId="77777777" w:rsidR="00D56B65" w:rsidRPr="003A55F9" w:rsidRDefault="00D56B65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6</w:t>
            </w:r>
          </w:p>
        </w:tc>
        <w:tc>
          <w:tcPr>
            <w:tcW w:w="3030" w:type="dxa"/>
            <w:vAlign w:val="bottom"/>
          </w:tcPr>
          <w:p w14:paraId="408326CD" w14:textId="77777777" w:rsidR="00D56B65" w:rsidRPr="003A55F9" w:rsidRDefault="00D56B65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</w:tr>
      <w:tr w:rsidR="00D56B65" w:rsidRPr="003A55F9" w14:paraId="01FFECE8" w14:textId="77777777" w:rsidTr="009A2A03">
        <w:tc>
          <w:tcPr>
            <w:tcW w:w="835" w:type="dxa"/>
          </w:tcPr>
          <w:p w14:paraId="46FE5EF5" w14:textId="77777777" w:rsidR="00D56B65" w:rsidRPr="003A55F9" w:rsidRDefault="00D56B65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7</w:t>
            </w:r>
          </w:p>
        </w:tc>
        <w:tc>
          <w:tcPr>
            <w:tcW w:w="3030" w:type="dxa"/>
            <w:vAlign w:val="bottom"/>
          </w:tcPr>
          <w:p w14:paraId="278DB25A" w14:textId="77777777" w:rsidR="00D56B65" w:rsidRPr="003A55F9" w:rsidRDefault="00D56B65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</w:tr>
      <w:tr w:rsidR="00D56B65" w:rsidRPr="003A55F9" w14:paraId="5D694827" w14:textId="77777777" w:rsidTr="009A2A03">
        <w:tc>
          <w:tcPr>
            <w:tcW w:w="835" w:type="dxa"/>
          </w:tcPr>
          <w:p w14:paraId="52303B53" w14:textId="77777777" w:rsidR="00D56B65" w:rsidRPr="003A55F9" w:rsidRDefault="00D56B65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8</w:t>
            </w:r>
          </w:p>
        </w:tc>
        <w:tc>
          <w:tcPr>
            <w:tcW w:w="3030" w:type="dxa"/>
            <w:vAlign w:val="bottom"/>
          </w:tcPr>
          <w:p w14:paraId="1F60BE17" w14:textId="77777777" w:rsidR="00D56B65" w:rsidRPr="003A55F9" w:rsidRDefault="00D56B65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</w:tr>
      <w:tr w:rsidR="00D56B65" w:rsidRPr="003A55F9" w14:paraId="4EB6EB68" w14:textId="77777777" w:rsidTr="009A2A03">
        <w:tc>
          <w:tcPr>
            <w:tcW w:w="835" w:type="dxa"/>
          </w:tcPr>
          <w:p w14:paraId="2B01EB2B" w14:textId="77777777" w:rsidR="00D56B65" w:rsidRPr="003A55F9" w:rsidRDefault="00D56B65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9</w:t>
            </w:r>
          </w:p>
        </w:tc>
        <w:tc>
          <w:tcPr>
            <w:tcW w:w="3030" w:type="dxa"/>
            <w:vAlign w:val="bottom"/>
          </w:tcPr>
          <w:p w14:paraId="03A792C9" w14:textId="77777777" w:rsidR="00D56B65" w:rsidRPr="003A55F9" w:rsidRDefault="00D56B65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</w:tr>
      <w:tr w:rsidR="00D56B65" w:rsidRPr="003A55F9" w14:paraId="7D021A6D" w14:textId="77777777" w:rsidTr="009A2A03">
        <w:tc>
          <w:tcPr>
            <w:tcW w:w="835" w:type="dxa"/>
          </w:tcPr>
          <w:p w14:paraId="5A71CC12" w14:textId="77777777" w:rsidR="00D56B65" w:rsidRPr="003A55F9" w:rsidRDefault="00D56B65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0</w:t>
            </w:r>
          </w:p>
        </w:tc>
        <w:tc>
          <w:tcPr>
            <w:tcW w:w="3030" w:type="dxa"/>
            <w:vAlign w:val="bottom"/>
          </w:tcPr>
          <w:p w14:paraId="5AAEBFD4" w14:textId="77777777" w:rsidR="00D56B65" w:rsidRPr="003A55F9" w:rsidRDefault="00D56B65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</w:tr>
      <w:tr w:rsidR="00D56B65" w:rsidRPr="003A55F9" w14:paraId="5DF7DF20" w14:textId="77777777" w:rsidTr="009A2A03">
        <w:tc>
          <w:tcPr>
            <w:tcW w:w="835" w:type="dxa"/>
          </w:tcPr>
          <w:p w14:paraId="54BCD5D0" w14:textId="77777777" w:rsidR="00D56B65" w:rsidRPr="003A55F9" w:rsidRDefault="00D56B65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1</w:t>
            </w:r>
          </w:p>
        </w:tc>
        <w:tc>
          <w:tcPr>
            <w:tcW w:w="3030" w:type="dxa"/>
            <w:vAlign w:val="bottom"/>
          </w:tcPr>
          <w:p w14:paraId="6B635D1C" w14:textId="77777777" w:rsidR="00D56B65" w:rsidRPr="003A55F9" w:rsidRDefault="00D56B65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</w:tr>
      <w:tr w:rsidR="00D56B65" w:rsidRPr="003A55F9" w14:paraId="19B2DBD1" w14:textId="77777777" w:rsidTr="009A2A03">
        <w:tc>
          <w:tcPr>
            <w:tcW w:w="835" w:type="dxa"/>
          </w:tcPr>
          <w:p w14:paraId="0937B475" w14:textId="77777777" w:rsidR="00D56B65" w:rsidRPr="003A55F9" w:rsidRDefault="00D56B65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2</w:t>
            </w:r>
          </w:p>
        </w:tc>
        <w:tc>
          <w:tcPr>
            <w:tcW w:w="3030" w:type="dxa"/>
            <w:vAlign w:val="bottom"/>
          </w:tcPr>
          <w:p w14:paraId="39129A36" w14:textId="77777777" w:rsidR="00D56B65" w:rsidRPr="003A55F9" w:rsidRDefault="00D56B65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</w:tr>
      <w:tr w:rsidR="00D56B65" w:rsidRPr="003A55F9" w14:paraId="3D662047" w14:textId="77777777" w:rsidTr="009A2A03">
        <w:tc>
          <w:tcPr>
            <w:tcW w:w="835" w:type="dxa"/>
          </w:tcPr>
          <w:p w14:paraId="7DA79E5D" w14:textId="77777777" w:rsidR="00D56B65" w:rsidRPr="003A55F9" w:rsidRDefault="00D56B65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3</w:t>
            </w:r>
          </w:p>
        </w:tc>
        <w:tc>
          <w:tcPr>
            <w:tcW w:w="3030" w:type="dxa"/>
            <w:vAlign w:val="bottom"/>
          </w:tcPr>
          <w:p w14:paraId="227353E4" w14:textId="77777777" w:rsidR="00D56B65" w:rsidRPr="003A55F9" w:rsidRDefault="00D56B65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</w:tr>
      <w:tr w:rsidR="00D56B65" w:rsidRPr="003A55F9" w14:paraId="67EB0F1E" w14:textId="77777777" w:rsidTr="009A2A03">
        <w:tc>
          <w:tcPr>
            <w:tcW w:w="835" w:type="dxa"/>
          </w:tcPr>
          <w:p w14:paraId="11F12474" w14:textId="77777777" w:rsidR="00D56B65" w:rsidRPr="003A55F9" w:rsidRDefault="00D56B65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4</w:t>
            </w:r>
          </w:p>
        </w:tc>
        <w:tc>
          <w:tcPr>
            <w:tcW w:w="3030" w:type="dxa"/>
            <w:vAlign w:val="bottom"/>
          </w:tcPr>
          <w:p w14:paraId="6B1035C1" w14:textId="77777777" w:rsidR="00D56B65" w:rsidRPr="003A55F9" w:rsidRDefault="00D56B65" w:rsidP="000C7C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</w:tr>
      <w:tr w:rsidR="00D56B65" w:rsidRPr="003A55F9" w14:paraId="0DCD2478" w14:textId="77777777" w:rsidTr="009A2A03">
        <w:tc>
          <w:tcPr>
            <w:tcW w:w="835" w:type="dxa"/>
          </w:tcPr>
          <w:p w14:paraId="3FAFE237" w14:textId="77777777" w:rsidR="00D56B65" w:rsidRPr="003A55F9" w:rsidRDefault="00D56B65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5</w:t>
            </w:r>
          </w:p>
        </w:tc>
        <w:tc>
          <w:tcPr>
            <w:tcW w:w="3030" w:type="dxa"/>
            <w:vAlign w:val="bottom"/>
          </w:tcPr>
          <w:p w14:paraId="59863C88" w14:textId="77777777" w:rsidR="00D56B65" w:rsidRPr="003A55F9" w:rsidRDefault="00D56B65" w:rsidP="000C7C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</w:tr>
      <w:tr w:rsidR="00D56B65" w:rsidRPr="003A55F9" w14:paraId="3C06C6E9" w14:textId="77777777" w:rsidTr="009A2A03">
        <w:tc>
          <w:tcPr>
            <w:tcW w:w="835" w:type="dxa"/>
          </w:tcPr>
          <w:p w14:paraId="11FCDB20" w14:textId="77777777" w:rsidR="00D56B65" w:rsidRPr="003A55F9" w:rsidRDefault="00D56B65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6</w:t>
            </w:r>
          </w:p>
        </w:tc>
        <w:tc>
          <w:tcPr>
            <w:tcW w:w="3030" w:type="dxa"/>
            <w:vAlign w:val="bottom"/>
          </w:tcPr>
          <w:p w14:paraId="2C6F11B3" w14:textId="77777777" w:rsidR="00D56B65" w:rsidRPr="003A55F9" w:rsidRDefault="00D56B65" w:rsidP="000C7C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</w:tr>
      <w:tr w:rsidR="00D56B65" w:rsidRPr="003A55F9" w14:paraId="1413A9A4" w14:textId="77777777" w:rsidTr="009A2A03">
        <w:tc>
          <w:tcPr>
            <w:tcW w:w="835" w:type="dxa"/>
          </w:tcPr>
          <w:p w14:paraId="6B09AC0A" w14:textId="77777777" w:rsidR="00D56B65" w:rsidRPr="003A55F9" w:rsidRDefault="00D56B65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7</w:t>
            </w:r>
          </w:p>
        </w:tc>
        <w:tc>
          <w:tcPr>
            <w:tcW w:w="3030" w:type="dxa"/>
            <w:vAlign w:val="bottom"/>
          </w:tcPr>
          <w:p w14:paraId="6D19DBD7" w14:textId="77777777" w:rsidR="00D56B65" w:rsidRPr="003A55F9" w:rsidRDefault="00D56B65" w:rsidP="000C7C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</w:tr>
      <w:tr w:rsidR="00D56B65" w:rsidRPr="003A55F9" w14:paraId="7C9D31BC" w14:textId="77777777" w:rsidTr="009A2A03">
        <w:tc>
          <w:tcPr>
            <w:tcW w:w="835" w:type="dxa"/>
          </w:tcPr>
          <w:p w14:paraId="515FA6A9" w14:textId="77777777" w:rsidR="00D56B65" w:rsidRPr="003A55F9" w:rsidRDefault="00D56B65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8</w:t>
            </w:r>
          </w:p>
        </w:tc>
        <w:tc>
          <w:tcPr>
            <w:tcW w:w="3030" w:type="dxa"/>
            <w:vAlign w:val="bottom"/>
          </w:tcPr>
          <w:p w14:paraId="5D897011" w14:textId="77777777" w:rsidR="00D56B65" w:rsidRPr="003A55F9" w:rsidRDefault="00D56B65" w:rsidP="000C7C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</w:tr>
      <w:tr w:rsidR="00D56B65" w:rsidRPr="003A55F9" w14:paraId="1809B4B4" w14:textId="77777777" w:rsidTr="009A2A03">
        <w:tc>
          <w:tcPr>
            <w:tcW w:w="835" w:type="dxa"/>
          </w:tcPr>
          <w:p w14:paraId="3589F946" w14:textId="77777777" w:rsidR="00D56B65" w:rsidRPr="003A55F9" w:rsidRDefault="00D56B65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9</w:t>
            </w:r>
          </w:p>
        </w:tc>
        <w:tc>
          <w:tcPr>
            <w:tcW w:w="3030" w:type="dxa"/>
            <w:vAlign w:val="bottom"/>
          </w:tcPr>
          <w:p w14:paraId="092CD590" w14:textId="77777777" w:rsidR="00D56B65" w:rsidRPr="003A55F9" w:rsidRDefault="00D56B65" w:rsidP="000C7C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</w:tr>
      <w:tr w:rsidR="00D56B65" w:rsidRPr="003A55F9" w14:paraId="7D1F27C8" w14:textId="77777777" w:rsidTr="009A2A03">
        <w:tc>
          <w:tcPr>
            <w:tcW w:w="835" w:type="dxa"/>
          </w:tcPr>
          <w:p w14:paraId="47662A7E" w14:textId="77777777" w:rsidR="00D56B65" w:rsidRPr="003A55F9" w:rsidRDefault="00D56B65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20</w:t>
            </w:r>
          </w:p>
        </w:tc>
        <w:tc>
          <w:tcPr>
            <w:tcW w:w="3030" w:type="dxa"/>
            <w:vAlign w:val="bottom"/>
          </w:tcPr>
          <w:p w14:paraId="3578FA18" w14:textId="77777777" w:rsidR="00D56B65" w:rsidRPr="003A55F9" w:rsidRDefault="00D56B65" w:rsidP="000C7C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</w:tr>
      <w:tr w:rsidR="00D56B65" w:rsidRPr="003A55F9" w14:paraId="78C3BC45" w14:textId="77777777" w:rsidTr="009A2A03">
        <w:tc>
          <w:tcPr>
            <w:tcW w:w="835" w:type="dxa"/>
          </w:tcPr>
          <w:p w14:paraId="2F462549" w14:textId="77777777" w:rsidR="00D56B65" w:rsidRPr="003A55F9" w:rsidRDefault="00D56B65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21</w:t>
            </w:r>
          </w:p>
        </w:tc>
        <w:tc>
          <w:tcPr>
            <w:tcW w:w="3030" w:type="dxa"/>
            <w:vAlign w:val="bottom"/>
          </w:tcPr>
          <w:p w14:paraId="31111E4A" w14:textId="77777777" w:rsidR="00D56B65" w:rsidRPr="003A55F9" w:rsidRDefault="00D56B65" w:rsidP="000C7C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</w:tr>
      <w:tr w:rsidR="00D56B65" w:rsidRPr="003A55F9" w14:paraId="4C043D82" w14:textId="77777777" w:rsidTr="009A2A03">
        <w:tc>
          <w:tcPr>
            <w:tcW w:w="835" w:type="dxa"/>
          </w:tcPr>
          <w:p w14:paraId="081A9689" w14:textId="77777777" w:rsidR="00D56B65" w:rsidRPr="003A55F9" w:rsidRDefault="00D56B65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22</w:t>
            </w:r>
          </w:p>
        </w:tc>
        <w:tc>
          <w:tcPr>
            <w:tcW w:w="3030" w:type="dxa"/>
            <w:vAlign w:val="bottom"/>
          </w:tcPr>
          <w:p w14:paraId="7F0DB5CC" w14:textId="77777777" w:rsidR="00D56B65" w:rsidRPr="003A55F9" w:rsidRDefault="00D56B65" w:rsidP="000C7C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</w:tr>
      <w:tr w:rsidR="00D56B65" w:rsidRPr="003A55F9" w14:paraId="5E8A3128" w14:textId="77777777" w:rsidTr="009A2A03">
        <w:tc>
          <w:tcPr>
            <w:tcW w:w="835" w:type="dxa"/>
          </w:tcPr>
          <w:p w14:paraId="59B87B5E" w14:textId="77777777" w:rsidR="00D56B65" w:rsidRPr="003A55F9" w:rsidRDefault="00D56B65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23</w:t>
            </w:r>
          </w:p>
        </w:tc>
        <w:tc>
          <w:tcPr>
            <w:tcW w:w="3030" w:type="dxa"/>
            <w:vAlign w:val="bottom"/>
          </w:tcPr>
          <w:p w14:paraId="1561A882" w14:textId="77777777" w:rsidR="00D56B65" w:rsidRPr="003A55F9" w:rsidRDefault="00D56B65" w:rsidP="000C7C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</w:tr>
    </w:tbl>
    <w:p w14:paraId="3BE9BE30" w14:textId="6107F11B" w:rsidR="00D56B65" w:rsidRDefault="00D56B65" w:rsidP="00D56B65"/>
    <w:p w14:paraId="5CF159D8" w14:textId="77777777" w:rsidR="009A2A03" w:rsidRPr="00277B01" w:rsidRDefault="009A2A03" w:rsidP="009A2A03">
      <w:pPr>
        <w:rPr>
          <w:rFonts w:ascii="Arial" w:hAnsi="Arial" w:cs="Arial"/>
          <w:b/>
          <w:bCs/>
          <w:sz w:val="24"/>
          <w:szCs w:val="24"/>
        </w:rPr>
      </w:pPr>
      <w:r w:rsidRPr="00277B01">
        <w:rPr>
          <w:rFonts w:ascii="Arial" w:hAnsi="Arial" w:cs="Arial"/>
          <w:b/>
          <w:bCs/>
          <w:sz w:val="24"/>
          <w:szCs w:val="24"/>
        </w:rPr>
        <w:t>Statistics</w:t>
      </w:r>
    </w:p>
    <w:p w14:paraId="413A93AA" w14:textId="23D0A2F0" w:rsidR="009A2A03" w:rsidRPr="00277B01" w:rsidRDefault="009A2A03" w:rsidP="009A2A03">
      <w:pPr>
        <w:rPr>
          <w:rFonts w:ascii="Arial" w:hAnsi="Arial" w:cs="Arial"/>
          <w:b/>
          <w:bCs/>
          <w:sz w:val="28"/>
          <w:szCs w:val="28"/>
        </w:rPr>
      </w:pPr>
      <w:r w:rsidRPr="00277B01">
        <w:rPr>
          <w:rFonts w:ascii="Arial" w:hAnsi="Arial" w:cs="Arial"/>
          <w:sz w:val="24"/>
          <w:szCs w:val="24"/>
        </w:rPr>
        <w:t>[JPH3</w:t>
      </w:r>
      <w:proofErr w:type="gramStart"/>
      <w:r w:rsidRPr="00277B01">
        <w:rPr>
          <w:rFonts w:ascii="Arial" w:hAnsi="Arial" w:cs="Arial"/>
          <w:sz w:val="24"/>
          <w:szCs w:val="24"/>
          <w:vertAlign w:val="subscript"/>
        </w:rPr>
        <w:t>Δ(</w:t>
      </w:r>
      <w:proofErr w:type="gramEnd"/>
      <w:r w:rsidRPr="00277B01">
        <w:rPr>
          <w:rFonts w:ascii="Arial" w:hAnsi="Arial" w:cs="Arial"/>
          <w:sz w:val="24"/>
          <w:szCs w:val="24"/>
          <w:vertAlign w:val="subscript"/>
        </w:rPr>
        <w:t>681-725)</w:t>
      </w:r>
      <w:r w:rsidRPr="00277B01">
        <w:rPr>
          <w:rFonts w:ascii="Arial" w:hAnsi="Arial" w:cs="Arial"/>
          <w:sz w:val="24"/>
          <w:szCs w:val="24"/>
        </w:rPr>
        <w:t xml:space="preserve"> vs RyR1] vs [JPH3 vs RyR1]</w:t>
      </w:r>
    </w:p>
    <w:p w14:paraId="3876A0CF" w14:textId="77777777" w:rsidR="009A2A03" w:rsidRPr="009A2A03" w:rsidRDefault="009A2A03" w:rsidP="009A2A03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77B01">
        <w:rPr>
          <w:rFonts w:ascii="Arial" w:hAnsi="Arial" w:cs="Arial"/>
          <w:b/>
          <w:bCs/>
          <w:sz w:val="24"/>
          <w:szCs w:val="24"/>
        </w:rPr>
        <w:t xml:space="preserve">T-test with Welch’s correction: </w:t>
      </w:r>
      <w:r w:rsidRPr="00277B01">
        <w:rPr>
          <w:rFonts w:ascii="Arial" w:hAnsi="Arial" w:cs="Arial"/>
          <w:sz w:val="24"/>
          <w:szCs w:val="24"/>
        </w:rPr>
        <w:t>P = 0.9130</w:t>
      </w:r>
    </w:p>
    <w:p w14:paraId="3A03E411" w14:textId="77777777" w:rsidR="009A2A03" w:rsidRPr="008377C3" w:rsidRDefault="009A2A03" w:rsidP="009A2A03">
      <w:pPr>
        <w:rPr>
          <w:rFonts w:ascii="Arial" w:hAnsi="Arial" w:cs="Arial"/>
          <w:b/>
          <w:bCs/>
          <w:sz w:val="28"/>
          <w:szCs w:val="28"/>
        </w:rPr>
      </w:pPr>
    </w:p>
    <w:p w14:paraId="08B98755" w14:textId="77777777" w:rsidR="009A2A03" w:rsidRDefault="009A2A03" w:rsidP="00D56B65"/>
    <w:sectPr w:rsidR="009A2A03" w:rsidSect="00D56B6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B65"/>
    <w:rsid w:val="00277B01"/>
    <w:rsid w:val="00315001"/>
    <w:rsid w:val="00342980"/>
    <w:rsid w:val="009A2A03"/>
    <w:rsid w:val="00BB18E4"/>
    <w:rsid w:val="00D56B65"/>
    <w:rsid w:val="00FC5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F925F"/>
  <w15:chartTrackingRefBased/>
  <w15:docId w15:val="{D86491B9-34AB-4292-90E2-80A7FD0F7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B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6B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m, Kurt</dc:creator>
  <cp:keywords/>
  <dc:description/>
  <cp:lastModifiedBy>Beam, Kurt</cp:lastModifiedBy>
  <cp:revision>5</cp:revision>
  <dcterms:created xsi:type="dcterms:W3CDTF">2021-03-06T22:45:00Z</dcterms:created>
  <dcterms:modified xsi:type="dcterms:W3CDTF">2021-03-09T20:10:00Z</dcterms:modified>
</cp:coreProperties>
</file>